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2191E" w14:textId="0D165DBA" w:rsidR="006414CB" w:rsidRDefault="009637C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2. </w:t>
      </w:r>
      <w:r>
        <w:rPr>
          <w:rFonts w:ascii="Times New Roman" w:eastAsia="Times New Roman" w:hAnsi="Times New Roman" w:cs="Times New Roman"/>
        </w:rPr>
        <w:t>PRISMA (</w:t>
      </w:r>
      <w:r w:rsidRPr="009637C4">
        <w:rPr>
          <w:rFonts w:ascii="Times New Roman" w:eastAsia="Times New Roman" w:hAnsi="Times New Roman" w:cs="Times New Roman"/>
        </w:rPr>
        <w:t>Preferred Reporting Items for Systematic Reviews and Meta-Analyses</w:t>
      </w:r>
      <w:r>
        <w:rPr>
          <w:rFonts w:ascii="Times New Roman" w:eastAsia="Times New Roman" w:hAnsi="Times New Roman" w:cs="Times New Roman"/>
        </w:rPr>
        <w:t>)</w:t>
      </w:r>
      <w:r w:rsidRPr="009637C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ompleteness summary for the systematic reviews comprising the 14 guidelines for the management of cutaneous melanoma.</w:t>
      </w:r>
    </w:p>
    <w:p w14:paraId="4B5F21E2" w14:textId="77777777" w:rsidR="009637C4" w:rsidRDefault="009637C4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4160" w:type="dxa"/>
        <w:tblInd w:w="-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85"/>
        <w:gridCol w:w="1980"/>
        <w:gridCol w:w="2400"/>
        <w:gridCol w:w="2565"/>
        <w:gridCol w:w="2130"/>
      </w:tblGrid>
      <w:tr w:rsidR="006414CB" w14:paraId="6A84ABB8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E6FF5D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SMA Item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DF6A3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taneous melanoma: ESMO CPGs for diagnosis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follow-up</w:t>
            </w:r>
          </w:p>
          <w:p w14:paraId="62FB0BE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2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5B9F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updated Swiss guidelines 2016 for the treatment and follow-up of cutaneous melanoma</w:t>
            </w:r>
          </w:p>
          <w:p w14:paraId="7ABD543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4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55718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razilian guidelines for diagnosis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follow-up of primary cutaneous melanoma-Part II</w:t>
            </w:r>
          </w:p>
          <w:p w14:paraId="04F0A83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6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717EC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inese Guidelines on the Diagnosis and Treatment of Melanoma (2015 Edition)</w:t>
            </w:r>
          </w:p>
          <w:p w14:paraId="601A42E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7)</w:t>
            </w:r>
          </w:p>
        </w:tc>
      </w:tr>
      <w:tr w:rsidR="006414CB" w14:paraId="69A7EA63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CA6F4" w14:textId="77777777" w:rsidR="006414CB" w:rsidRDefault="006414C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DDB2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 Score</w:t>
            </w:r>
          </w:p>
          <w:p w14:paraId="79ADFCA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, (SD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1779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 Score</w:t>
            </w:r>
          </w:p>
          <w:p w14:paraId="7314CFD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, (SD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54C1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 Score</w:t>
            </w:r>
          </w:p>
          <w:p w14:paraId="2EF5973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, (SD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B769B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 Score</w:t>
            </w:r>
          </w:p>
          <w:p w14:paraId="7D60123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, (SD)</w:t>
            </w:r>
          </w:p>
        </w:tc>
      </w:tr>
      <w:tr w:rsidR="006414CB" w14:paraId="62FA8CDF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7B9BE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Title: systematic review, meta-analysis, both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DAFC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E160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FDA1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6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4F86F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, (0.27)</w:t>
            </w:r>
          </w:p>
        </w:tc>
      </w:tr>
      <w:tr w:rsidR="006414CB" w14:paraId="6F147A88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FB359B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Abstract: structured summary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44648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D0A9F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15414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, (0.2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76DD4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, (0.19)</w:t>
            </w:r>
          </w:p>
        </w:tc>
      </w:tr>
      <w:tr w:rsidR="006414CB" w14:paraId="47DA687D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DB002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Introduction: rationale for review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463FA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3C38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71DDA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520D7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68AC8339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76558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Introduction: explicit statement of objectiv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7A3F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9B05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7DE3B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, (0.38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70BC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, (0.39)</w:t>
            </w:r>
          </w:p>
        </w:tc>
      </w:tr>
      <w:tr w:rsidR="006414CB" w14:paraId="76111C2B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3140C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Methods: protocol and registration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4F13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7AC0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, (0.2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FF7A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, (0.2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C19A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, (0.19)</w:t>
            </w:r>
          </w:p>
        </w:tc>
      </w:tr>
      <w:tr w:rsidR="006414CB" w14:paraId="42968040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728B2C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 Methods: eligibility criteria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51B9A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CFF8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1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F2FA0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, (0.2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6E328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, (0.39)</w:t>
            </w:r>
          </w:p>
        </w:tc>
      </w:tr>
      <w:tr w:rsidR="006414CB" w14:paraId="498F22C8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2EB19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Methods: information sourc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C1DB6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9BBA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71D8D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815F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, (0.24)</w:t>
            </w:r>
          </w:p>
        </w:tc>
      </w:tr>
      <w:tr w:rsidR="006414CB" w14:paraId="153B875F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363723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Methods: full search strategy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E037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6FC1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00CED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32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0D31C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, (0.19)</w:t>
            </w:r>
          </w:p>
        </w:tc>
      </w:tr>
      <w:tr w:rsidR="006414CB" w14:paraId="484C58DC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C50674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Methods: study selection proces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95677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AE903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DEE42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5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4383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, (0.53)</w:t>
            </w:r>
          </w:p>
        </w:tc>
      </w:tr>
      <w:tr w:rsidR="006414CB" w14:paraId="1F9114C9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F9DE71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Methods: data collection proces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76BD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017C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DFC5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2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B7ADB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, (0.49)</w:t>
            </w:r>
          </w:p>
        </w:tc>
      </w:tr>
      <w:tr w:rsidR="006414CB" w14:paraId="057DB169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D736CB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Methods: data items to be extracted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5DC01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E407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BEB7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, (0.49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55D6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, (0.53)</w:t>
            </w:r>
          </w:p>
        </w:tc>
      </w:tr>
      <w:tr w:rsidR="006414CB" w14:paraId="1853B8C3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BACF6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Methods: risk of bias of individual studi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72C7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1959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83A85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, (0.41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DD716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, (0.53)</w:t>
            </w:r>
          </w:p>
        </w:tc>
      </w:tr>
      <w:tr w:rsidR="006414CB" w14:paraId="5E0D5005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E3C37D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 Methods: summary measur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F8A8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1F0A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48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AE6F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42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FAEAC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1)</w:t>
            </w:r>
          </w:p>
        </w:tc>
      </w:tr>
      <w:tr w:rsidR="006414CB" w14:paraId="2A7FE792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C3C275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Methods: synthesis of result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7D8E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18B39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AE7EF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4ADFF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2)</w:t>
            </w:r>
          </w:p>
        </w:tc>
      </w:tr>
      <w:tr w:rsidR="006414CB" w14:paraId="7B0D1484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E38CC8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 Methods: risk of bias across studi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9C85B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C3562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D4D1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, (0.41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26DD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, (0.53)</w:t>
            </w:r>
          </w:p>
        </w:tc>
      </w:tr>
      <w:tr w:rsidR="006414CB" w14:paraId="19F6E734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9015E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Methods: additional analys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163EE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7EFE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3B051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E956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48)</w:t>
            </w:r>
          </w:p>
        </w:tc>
      </w:tr>
      <w:tr w:rsidR="006414CB" w14:paraId="131D57BC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07009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Results: study selection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A6E15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1E7DF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D29C7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, (0.49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A11E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)</w:t>
            </w:r>
          </w:p>
        </w:tc>
      </w:tr>
      <w:tr w:rsidR="006414CB" w14:paraId="59726350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B7D2B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 Results: study characteristic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BDCB7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35CD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7D57F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4202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, (0.19)</w:t>
            </w:r>
          </w:p>
        </w:tc>
      </w:tr>
      <w:tr w:rsidR="006414CB" w14:paraId="0D620E20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58EA8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 Results: risk of bias within studi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29F73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FCC47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0A669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0DB83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, (0.49)</w:t>
            </w:r>
          </w:p>
        </w:tc>
      </w:tr>
      <w:tr w:rsidR="006414CB" w14:paraId="41F721EF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C48ED0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Results: results of individual studi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762F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8D117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E4241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, (0.2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8D3E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3203FF89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DDAACF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Results: synthesis of result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EB10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912C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217A6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2EBF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001DA468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6EEE34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Results: risk of bias across studi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52D0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CAA0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4860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, (0.41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64AB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, (0.53)</w:t>
            </w:r>
          </w:p>
        </w:tc>
      </w:tr>
      <w:tr w:rsidR="006414CB" w14:paraId="3448A103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38CD4D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 Results: results of additional analyse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8BA3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BF35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3EE0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3E978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05C98275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55D10C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Discussion: summary of evidence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4194D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F81A5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2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17E08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6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0CD80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, (0.27)</w:t>
            </w:r>
          </w:p>
        </w:tc>
      </w:tr>
      <w:tr w:rsidR="006414CB" w14:paraId="43F3B9E4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E6F2A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Discussion: study limitation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1B5BA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6D9E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, (0.25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21F0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5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DE0F0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, (0.48)</w:t>
            </w:r>
          </w:p>
        </w:tc>
      </w:tr>
      <w:tr w:rsidR="006414CB" w14:paraId="52D379F5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F2FB3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 Discussion: conclusion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45D7F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C0FC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9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7528D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6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ACB61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, (0.24)</w:t>
            </w:r>
          </w:p>
        </w:tc>
      </w:tr>
      <w:tr w:rsidR="006414CB" w14:paraId="0BA63717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A9CC6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 Funding: funding sources and role of funders?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D199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AAE0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E276D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F6EB1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)</w:t>
            </w:r>
          </w:p>
        </w:tc>
      </w:tr>
      <w:tr w:rsidR="006414CB" w14:paraId="11DC9CCF" w14:textId="77777777">
        <w:tc>
          <w:tcPr>
            <w:tcW w:w="50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9C1D63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verall PRISMA completeness: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20230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37, (2.62)</w:t>
            </w:r>
          </w:p>
        </w:tc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EB8E2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29, (14.22)</w:t>
            </w:r>
          </w:p>
        </w:tc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B8F56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65, (12.15)</w:t>
            </w:r>
          </w:p>
        </w:tc>
        <w:tc>
          <w:tcPr>
            <w:tcW w:w="2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C94F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83, (13.27)</w:t>
            </w:r>
          </w:p>
        </w:tc>
      </w:tr>
    </w:tbl>
    <w:p w14:paraId="57785E15" w14:textId="77777777" w:rsidR="006414CB" w:rsidRDefault="006414CB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14175" w:type="dxa"/>
        <w:tblInd w:w="-1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45"/>
        <w:gridCol w:w="2085"/>
        <w:gridCol w:w="2430"/>
        <w:gridCol w:w="2535"/>
        <w:gridCol w:w="1980"/>
      </w:tblGrid>
      <w:tr w:rsidR="006414CB" w14:paraId="7B8DEB53" w14:textId="77777777">
        <w:tc>
          <w:tcPr>
            <w:tcW w:w="14175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BE1DE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plementary Table 2. Continued.</w:t>
            </w:r>
          </w:p>
        </w:tc>
      </w:tr>
      <w:tr w:rsidR="006414CB" w14:paraId="2DB8A0EE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89C924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SMA Item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F6127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 and treatment of melanoma. European consensus-based interdisciplinary guideline - Update 2016</w:t>
            </w:r>
          </w:p>
          <w:p w14:paraId="392F356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3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205F8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reening for Skin Cancer: US Preventive Services Task Force Recommendation Statement</w:t>
            </w:r>
          </w:p>
          <w:p w14:paraId="6BFE615D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2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EA0F0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pdated evidence-based CPGs for the diagnosis and management of melanoma: definitive excision margins for primary cutaneous melanoma </w:t>
            </w:r>
          </w:p>
          <w:p w14:paraId="664EEB6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3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9141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idelines of care for the management of primary cutaneous melanoma</w:t>
            </w:r>
          </w:p>
          <w:p w14:paraId="7D75DD52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20)</w:t>
            </w:r>
          </w:p>
        </w:tc>
      </w:tr>
      <w:tr w:rsidR="006414CB" w14:paraId="15B7A2B0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0293F8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Title: systematic review, meta-analysis, both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F34BD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B13A2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114CE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C0061F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2)</w:t>
            </w:r>
          </w:p>
        </w:tc>
      </w:tr>
      <w:tr w:rsidR="006414CB" w14:paraId="59A5BA50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90218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Abstract: structured summary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2297C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E60EC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D926A2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BFA14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</w:tr>
      <w:tr w:rsidR="006414CB" w14:paraId="0A87CCFB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E9823A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Introduction: rationale for review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5CBE1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DB4449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7A4A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D43F29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03BEA8A4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CF7ECB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Introduction: explicit statement of objectiv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4001C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0BC1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D33F8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F9B1E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, (0.3)</w:t>
            </w:r>
          </w:p>
        </w:tc>
      </w:tr>
      <w:tr w:rsidR="006414CB" w14:paraId="77E4FB8E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584DC8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Methods: protocol and registration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ACBFF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4CECB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22636D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4D2DD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, (0.25)</w:t>
            </w:r>
          </w:p>
        </w:tc>
      </w:tr>
      <w:tr w:rsidR="006414CB" w14:paraId="26C077A2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935DFD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 Methods: eligibility criteria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97FDC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FB09A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AEAA94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2D84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32)</w:t>
            </w:r>
          </w:p>
        </w:tc>
      </w:tr>
      <w:tr w:rsidR="006414CB" w14:paraId="4AF7B0CA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A5925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Methods: information sourc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FAAB5F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D2790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3A72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0C6CD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2)</w:t>
            </w:r>
          </w:p>
        </w:tc>
      </w:tr>
      <w:tr w:rsidR="006414CB" w14:paraId="105423B3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461B37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Methods: full search strategy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EBAAF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CC422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1D303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0262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, (0.22)</w:t>
            </w:r>
          </w:p>
        </w:tc>
      </w:tr>
      <w:tr w:rsidR="006414CB" w14:paraId="31426A27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EA3DBB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Methods: study selection proces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4EEF2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951D4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0527B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1F220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, (0.48)</w:t>
            </w:r>
          </w:p>
        </w:tc>
      </w:tr>
      <w:tr w:rsidR="006414CB" w14:paraId="5AE5C1BA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EF1A4E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Methods: data collection proces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D10EC1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FFBF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15A3E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4FC282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, (0.49)</w:t>
            </w:r>
          </w:p>
        </w:tc>
      </w:tr>
      <w:tr w:rsidR="006414CB" w14:paraId="4FE97569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5E7DE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Methods: data items to be extracted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D0DB0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62CAD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C72E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09E6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, (0.18)</w:t>
            </w:r>
          </w:p>
        </w:tc>
      </w:tr>
      <w:tr w:rsidR="006414CB" w14:paraId="1B27915C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4A2C90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Methods: risk of bias of individual studi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9C6DF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33C53E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22C8EC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82C0B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9)</w:t>
            </w:r>
          </w:p>
        </w:tc>
      </w:tr>
      <w:tr w:rsidR="006414CB" w14:paraId="76F09525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003356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 Methods: summary measur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BE5DEF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29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65EB0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0B36A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3C0DF8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, (0.48)</w:t>
            </w:r>
          </w:p>
        </w:tc>
      </w:tr>
      <w:tr w:rsidR="006414CB" w14:paraId="3998F0F0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6932C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Methods: synthesis of result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8B3A8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312878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A67C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9BEB2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49)</w:t>
            </w:r>
          </w:p>
        </w:tc>
      </w:tr>
      <w:tr w:rsidR="006414CB" w14:paraId="50F00F7B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002C0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 Methods: risk of bias across studi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6583D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409D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7AED6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F24FE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, (0.47)</w:t>
            </w:r>
          </w:p>
        </w:tc>
      </w:tr>
      <w:tr w:rsidR="006414CB" w14:paraId="034D9CF9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ED53A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Methods: additional analys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96C8FF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9979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290AC4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8EE0A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45)</w:t>
            </w:r>
          </w:p>
        </w:tc>
      </w:tr>
      <w:tr w:rsidR="006414CB" w14:paraId="1CDC61CB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BAD4F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Results: study selection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49A0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15BF5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AE47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FBA45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, (0.41)</w:t>
            </w:r>
          </w:p>
        </w:tc>
      </w:tr>
      <w:tr w:rsidR="006414CB" w14:paraId="123465BE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06776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 Results: study characteristic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ADF4F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9C163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0D8F21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8B99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, (0.15)</w:t>
            </w:r>
          </w:p>
        </w:tc>
      </w:tr>
      <w:tr w:rsidR="006414CB" w14:paraId="4D11027A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FF0FA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 Results: risk of bias within studi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3CA78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48219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2FC3A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113C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, (0.49)</w:t>
            </w:r>
          </w:p>
        </w:tc>
      </w:tr>
      <w:tr w:rsidR="006414CB" w14:paraId="251A6C17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98D0D9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Results: results of individual studi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90D619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2389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35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141C8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58274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, (0.24)</w:t>
            </w:r>
          </w:p>
        </w:tc>
      </w:tr>
      <w:tr w:rsidR="006414CB" w14:paraId="626965CD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B180EE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Results: synthesis of result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BE462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546BE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57A7E9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D17B0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, (0.13)</w:t>
            </w:r>
          </w:p>
        </w:tc>
      </w:tr>
      <w:tr w:rsidR="006414CB" w14:paraId="6108E601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35466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Results: risk of bias across studi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79883F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6CC5C2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EB85DC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7B0F5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, (0.46)</w:t>
            </w:r>
          </w:p>
        </w:tc>
      </w:tr>
      <w:tr w:rsidR="006414CB" w14:paraId="5C684151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6CAD4D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 Results: results of additional analyse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411CE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FE405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F6A6C5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687548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2)</w:t>
            </w:r>
          </w:p>
        </w:tc>
      </w:tr>
      <w:tr w:rsidR="006414CB" w14:paraId="792C8F88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9EAB6D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Discussion: summary of evidence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336C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29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F8993A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B1D5D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4243B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6)</w:t>
            </w:r>
          </w:p>
        </w:tc>
      </w:tr>
      <w:tr w:rsidR="006414CB" w14:paraId="6AF29792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8B3C42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Discussion: study limitation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93808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, (0.29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B678A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EC488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065B8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, (0.29)</w:t>
            </w:r>
          </w:p>
        </w:tc>
      </w:tr>
      <w:tr w:rsidR="006414CB" w14:paraId="7CBF16BC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D9F17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 Discussion: conclusion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BD3AA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7FF7E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562D96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1FB71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, (0.24)</w:t>
            </w:r>
          </w:p>
        </w:tc>
      </w:tr>
      <w:tr w:rsidR="006414CB" w14:paraId="481D47C0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D82B66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 Funding: funding sources and role of funders?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5C0B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BE41EF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F43C6D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BEE9D4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, (0.44)</w:t>
            </w:r>
          </w:p>
        </w:tc>
      </w:tr>
      <w:tr w:rsidR="006414CB" w14:paraId="42D18089" w14:textId="77777777">
        <w:tc>
          <w:tcPr>
            <w:tcW w:w="51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67382" w14:textId="77777777" w:rsidR="006414C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verall PRISMA completeness:</w:t>
            </w:r>
          </w:p>
        </w:tc>
        <w:tc>
          <w:tcPr>
            <w:tcW w:w="20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9A0523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66, (21.56)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3F16B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63, (10.42)</w:t>
            </w:r>
          </w:p>
        </w:tc>
        <w:tc>
          <w:tcPr>
            <w:tcW w:w="2535" w:type="dxa"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190AF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47, (10.84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831F7" w14:textId="77777777" w:rsidR="006414C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87, (10.42)</w:t>
            </w:r>
          </w:p>
        </w:tc>
      </w:tr>
    </w:tbl>
    <w:p w14:paraId="7A3CDD42" w14:textId="77777777" w:rsidR="006414CB" w:rsidRDefault="006414CB">
      <w:pPr>
        <w:rPr>
          <w:rFonts w:ascii="Times New Roman" w:eastAsia="Times New Roman" w:hAnsi="Times New Roman" w:cs="Times New Roman"/>
        </w:rPr>
      </w:pPr>
    </w:p>
    <w:p w14:paraId="0C0136D9" w14:textId="77777777" w:rsidR="006414CB" w:rsidRDefault="006414CB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14160" w:type="dxa"/>
        <w:tblInd w:w="-10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20"/>
        <w:gridCol w:w="1845"/>
        <w:gridCol w:w="2280"/>
        <w:gridCol w:w="2790"/>
        <w:gridCol w:w="2025"/>
      </w:tblGrid>
      <w:tr w:rsidR="006414CB" w14:paraId="4DE957E3" w14:textId="77777777">
        <w:tc>
          <w:tcPr>
            <w:tcW w:w="1416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A1DEB4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ry Table 2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ed</w:t>
            </w:r>
          </w:p>
        </w:tc>
      </w:tr>
      <w:tr w:rsidR="006414CB" w14:paraId="7D2C74DF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D77A9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SMA Item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4439D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taneous Melanoma, Version 2.2019, NCCN CPGs in Oncology</w:t>
            </w:r>
          </w:p>
          <w:p w14:paraId="366C478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3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00A5A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date on Current Treatment Recommendations for Primary Cutaneous Melanoma</w:t>
            </w:r>
          </w:p>
          <w:p w14:paraId="7AE0374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B4CA5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ary excision margins, sentinel lymph node biopsy, and completion lymph node dissection in cutaneous melanoma: a CPG</w:t>
            </w:r>
          </w:p>
          <w:p w14:paraId="60C39D6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7AA04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vidence-Based CPGs for the Management of Patients with Lentig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igna</w:t>
            </w:r>
            <w:proofErr w:type="spellEnd"/>
          </w:p>
          <w:p w14:paraId="3A62D90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4)</w:t>
            </w:r>
          </w:p>
        </w:tc>
      </w:tr>
      <w:tr w:rsidR="006414CB" w14:paraId="4AB57AD7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8C89F8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Title: systematic review, meta-analysis, both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95CBC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7859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, (0.4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C7B5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4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65C7F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5)</w:t>
            </w:r>
          </w:p>
        </w:tc>
      </w:tr>
      <w:tr w:rsidR="006414CB" w14:paraId="7B54C818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366CB6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Abstract: structured summary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55D7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F151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A8E70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2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4B37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</w:tr>
      <w:tr w:rsidR="006414CB" w14:paraId="61988463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D3CF2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Introduction: rationale for review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8166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3095C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EEF91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D7B71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56236235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1BB44A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Introduction: explicit statement of objectiv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E04B0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AC3F8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0F4B3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2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C6010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</w:tr>
      <w:tr w:rsidR="006414CB" w14:paraId="781E8C13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7B693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Methods: protocol and registration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80344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6264B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42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BE303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4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4CC49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, (0.48)</w:t>
            </w:r>
          </w:p>
        </w:tc>
      </w:tr>
      <w:tr w:rsidR="006414CB" w14:paraId="4FC9F045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0B016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 Methods: eligibility criteria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A0072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3EF76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A5DF8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7DA90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733028F0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135D89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Methods: information sourc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81BC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4E4DF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11470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DE89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</w:tr>
      <w:tr w:rsidR="006414CB" w14:paraId="032E1D6D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9F81B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Methods: full search strategy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400D2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4F8B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27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07629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5F403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25)</w:t>
            </w:r>
          </w:p>
        </w:tc>
      </w:tr>
      <w:tr w:rsidR="006414CB" w14:paraId="6D944BCA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2B839D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Methods: study selection proces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4ED8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F986E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B8EF3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DB34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5)</w:t>
            </w:r>
          </w:p>
        </w:tc>
      </w:tr>
      <w:tr w:rsidR="006414CB" w14:paraId="2BE806D1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C74C6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Methods: data collection proces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88BB7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8C1DC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4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5FC79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79CE3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</w:tr>
      <w:tr w:rsidR="006414CB" w14:paraId="609965F7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5A51AB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Methods: data items to be extracted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C13D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920FB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72064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76BA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19B603C6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E9AA71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Methods: risk of bias of individual studi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3C989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726F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4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F5F9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E43AF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</w:tr>
      <w:tr w:rsidR="006414CB" w14:paraId="1EB387D6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B7CB2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 Methods: summary measur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BBA9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, (0.29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220B8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, (0.22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FDC6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1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57506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</w:tr>
      <w:tr w:rsidR="006414CB" w14:paraId="4DFAB9BE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6ED41D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Methods: synthesis of result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CC3F4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A4E32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B575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41738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</w:tr>
      <w:tr w:rsidR="006414CB" w14:paraId="2994148E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49FD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 Methods: risk of bias across studi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64D19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C8BF6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4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3CBE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913B1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, (0.48)</w:t>
            </w:r>
          </w:p>
        </w:tc>
      </w:tr>
      <w:tr w:rsidR="006414CB" w14:paraId="6826989D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55E75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Methods: additional analys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5844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9130A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33BE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1CBA6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</w:tr>
      <w:tr w:rsidR="006414CB" w14:paraId="781EF898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B9B18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Results: study selection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C508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090AC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F4AA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105F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1)</w:t>
            </w:r>
          </w:p>
        </w:tc>
      </w:tr>
      <w:tr w:rsidR="006414CB" w14:paraId="4C66CFA0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33E8F0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 Results: study characteristic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C13A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09FC8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9966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7B61E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27BBF6DD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3813A1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 Results: risk of bias within studi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55CD8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B475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4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AC48B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D8CB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</w:tr>
      <w:tr w:rsidR="006414CB" w14:paraId="3DF7F8DF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FA4078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Results: results of individual studi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8820A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5A41A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, (0.22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63F7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EC71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25)</w:t>
            </w:r>
          </w:p>
        </w:tc>
      </w:tr>
      <w:tr w:rsidR="006414CB" w14:paraId="32AC2581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135C19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Results: synthesis of result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C12A2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B432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CB39D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6692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</w:tr>
      <w:tr w:rsidR="006414CB" w14:paraId="5E697988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278BC6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Results: risk of bias across studi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9F07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, (0.5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FACE4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C8A42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4F547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5)</w:t>
            </w:r>
          </w:p>
        </w:tc>
      </w:tr>
      <w:tr w:rsidR="006414CB" w14:paraId="360305F9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6837BE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 Results: results of additional analyse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2F25A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C34E6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A3B91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12C0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</w:tr>
      <w:tr w:rsidR="006414CB" w14:paraId="5E7B0CEC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8FDD8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Discussion: summary of evidence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FF1FE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, (0.29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7707D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27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42AF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A1A67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9)</w:t>
            </w:r>
          </w:p>
        </w:tc>
      </w:tr>
      <w:tr w:rsidR="006414CB" w14:paraId="0B1DAFF9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BABB4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Discussion: study limitation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6D66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D231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27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F7D6C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F6D38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</w:tr>
      <w:tr w:rsidR="006414CB" w14:paraId="2CE8A8C2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F4935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 Discussion: conclusion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C526B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6AA6C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, (0.22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8CDC8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54F1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</w:tr>
      <w:tr w:rsidR="006414CB" w14:paraId="7F3C31A9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EEE2B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 Funding: funding sources and role of funders?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23E3B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, (0.58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E3427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78988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15F9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254B616A" w14:textId="77777777">
        <w:tc>
          <w:tcPr>
            <w:tcW w:w="52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4A277E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verall PRISMA completeness: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9D36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68, (13.92)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107D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93, (4.29)</w:t>
            </w:r>
          </w:p>
        </w:tc>
        <w:tc>
          <w:tcPr>
            <w:tcW w:w="27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E5A32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24, (8.96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030C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57, (19.52)</w:t>
            </w:r>
          </w:p>
        </w:tc>
      </w:tr>
    </w:tbl>
    <w:p w14:paraId="57E4D861" w14:textId="77777777" w:rsidR="006414CB" w:rsidRDefault="006414CB">
      <w:pPr>
        <w:rPr>
          <w:rFonts w:ascii="Times New Roman" w:eastAsia="Times New Roman" w:hAnsi="Times New Roman" w:cs="Times New Roman"/>
        </w:rPr>
      </w:pPr>
    </w:p>
    <w:p w14:paraId="014DD5E9" w14:textId="77777777" w:rsidR="006414CB" w:rsidRDefault="006414CB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14100" w:type="dxa"/>
        <w:tblInd w:w="-1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75"/>
        <w:gridCol w:w="2115"/>
        <w:gridCol w:w="1515"/>
        <w:gridCol w:w="1785"/>
        <w:gridCol w:w="1005"/>
        <w:gridCol w:w="1200"/>
        <w:gridCol w:w="1305"/>
      </w:tblGrid>
      <w:tr w:rsidR="006414CB" w14:paraId="75A4C91F" w14:textId="77777777">
        <w:tc>
          <w:tcPr>
            <w:tcW w:w="14100" w:type="dxa"/>
            <w:gridSpan w:val="7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1408DD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ry Table 2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ed.</w:t>
            </w:r>
          </w:p>
        </w:tc>
      </w:tr>
      <w:tr w:rsidR="006414CB" w14:paraId="73FFE151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C49080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SMA Ite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E865D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vidence-Based Clinical Practice Guidelines for the Management of Patients with Lentig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igna</w:t>
            </w:r>
            <w:proofErr w:type="spellEnd"/>
          </w:p>
          <w:p w14:paraId="56973BF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4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E5988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OM clinical guideline for the management of cutaneous melanoma (2020)</w:t>
            </w:r>
          </w:p>
          <w:p w14:paraId="3D1851C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5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6DD2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CN Guidelines® Insights: Melanoma: Cutaneous, Version 2.2021</w:t>
            </w:r>
          </w:p>
          <w:p w14:paraId="475EC3B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2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86ECD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6838D82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5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C87CF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chrane</w:t>
            </w:r>
          </w:p>
          <w:p w14:paraId="11702B0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4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B7B7B7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2EECE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ochrane</w:t>
            </w:r>
          </w:p>
          <w:p w14:paraId="7E43397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Rs=46)</w:t>
            </w:r>
          </w:p>
        </w:tc>
      </w:tr>
      <w:tr w:rsidR="006414CB" w14:paraId="2EF49889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73DA09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Title: systematic review, meta-analysis, both?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05D9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5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9441C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, (0.22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C3EC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F1C0D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0FDA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8FFD4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, (0.24)</w:t>
            </w:r>
          </w:p>
        </w:tc>
      </w:tr>
      <w:tr w:rsidR="006414CB" w14:paraId="08C45BE7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8C9064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Abstract: structured summary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8C42C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E9B01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1460B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FB6C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, (0.15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3F03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25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428A6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, (0.14)</w:t>
            </w:r>
          </w:p>
        </w:tc>
      </w:tr>
      <w:tr w:rsidR="006414CB" w14:paraId="188BC41D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64F4F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Introduction: rationale for review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D71D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A57E4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9571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BEA7C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38683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040DA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</w:tr>
      <w:tr w:rsidR="006414CB" w14:paraId="12B27EF8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EF5238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Introduction: explicit statement of objectiv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2055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0389A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, (0.27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C4F4E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F534D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, (0.31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F7EE0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9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741E1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, (0.31)</w:t>
            </w:r>
          </w:p>
        </w:tc>
      </w:tr>
      <w:tr w:rsidR="006414CB" w14:paraId="40765977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BDAF2E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Methods: protocol and registration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675A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, (0.48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CE19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, (0.4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360CE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98FD1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, (0.35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321DA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8F97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, (0.28)</w:t>
            </w:r>
          </w:p>
        </w:tc>
      </w:tr>
      <w:tr w:rsidR="006414CB" w14:paraId="1BC75D1A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52F5FC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 Methods: eligibility criteria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B3908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BC459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, (0.22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C579D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FB60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, (0.3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56CF5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CD0E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, (0.31)</w:t>
            </w:r>
          </w:p>
        </w:tc>
      </w:tr>
      <w:tr w:rsidR="006414CB" w14:paraId="6EEF64C4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4B7BFF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Methods: information sourc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E0BF6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1B9D1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, (0.22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78BC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69F8C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, (0.2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9E00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36DF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, (0.21)</w:t>
            </w:r>
          </w:p>
        </w:tc>
      </w:tr>
      <w:tr w:rsidR="006414CB" w14:paraId="30048273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F995BB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Methods: full search strategy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F221B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25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0544C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3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2C361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24329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, (0.27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B514E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EFEA8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, (0.25)</w:t>
            </w:r>
          </w:p>
        </w:tc>
      </w:tr>
      <w:tr w:rsidR="006414CB" w14:paraId="3EE1726E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0D4DF8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Methods: study selection proces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74F4E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5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E49C5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, (0.5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E554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B3E7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, (0.49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75C3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69FB7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9)</w:t>
            </w:r>
          </w:p>
        </w:tc>
      </w:tr>
      <w:tr w:rsidR="006414CB" w14:paraId="0598F573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EFAA25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Methods: data collection proces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5F328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21F36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, (0.5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84980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83E6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48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F89D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2766A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, (0.49)</w:t>
            </w:r>
          </w:p>
        </w:tc>
      </w:tr>
      <w:tr w:rsidR="006414CB" w14:paraId="2811AC34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0CF0C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Methods: data items to be extracted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DDE6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C9122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4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C9E64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947E5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, (0.39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FF18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18FA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4)</w:t>
            </w:r>
          </w:p>
        </w:tc>
      </w:tr>
      <w:tr w:rsidR="006414CB" w14:paraId="560D8872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07FDE3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Methods: risk of bias of individual studi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3D3B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FEF78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27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6B48F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DB11D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, (0.48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8EE8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F28CB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, (0.47)</w:t>
            </w:r>
          </w:p>
        </w:tc>
      </w:tr>
      <w:tr w:rsidR="006414CB" w14:paraId="3E4D3002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386530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 Methods: summary measur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ED23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3FB9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4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76FDA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EE0C5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, (0.45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5C5E8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9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A3B46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6)</w:t>
            </w:r>
          </w:p>
        </w:tc>
      </w:tr>
      <w:tr w:rsidR="006414CB" w14:paraId="07E63A0A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378CFA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Methods: synthesis of result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281AE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CDFB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3F5A7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7EE2D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, (0.44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1614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8E588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, (0.45)</w:t>
            </w:r>
          </w:p>
        </w:tc>
      </w:tr>
      <w:tr w:rsidR="006414CB" w14:paraId="12E1EB8B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4D37C6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 Methods: risk of bias across studi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616BD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, (0.48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73DB5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B1B12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E51EB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, (0.48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9649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, (0.48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F5FC6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, (0.48)</w:t>
            </w:r>
          </w:p>
        </w:tc>
      </w:tr>
      <w:tr w:rsidR="006414CB" w14:paraId="4D698D39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15F656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Methods: additional analys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7F59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B686F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648DA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BAE1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, (0.41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72817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DCCB2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, (0.42)</w:t>
            </w:r>
          </w:p>
        </w:tc>
      </w:tr>
      <w:tr w:rsidR="006414CB" w14:paraId="25DEAD49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5BB48C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Results: study selection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A4DD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41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8983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F4DD9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E5884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, (0.4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A9DBE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59A5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, (0.41)</w:t>
            </w:r>
          </w:p>
        </w:tc>
      </w:tr>
      <w:tr w:rsidR="006414CB" w14:paraId="43681906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AA8D6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 Results: study characteristic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FF97F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68A2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, (0.22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E80F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C731B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, (0.16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CA2D9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3CEF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, (0.17)</w:t>
            </w:r>
          </w:p>
        </w:tc>
      </w:tr>
      <w:tr w:rsidR="006414CB" w14:paraId="4C2B9DB5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94CA9B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 Results: risk of bias within studi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D647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58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73FFF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30C08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64A9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, (0.48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7628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0AFA2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, (0.45)</w:t>
            </w:r>
          </w:p>
        </w:tc>
      </w:tr>
      <w:tr w:rsidR="006414CB" w14:paraId="585A2213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4E0631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Results: results of individual studi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504CB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, (0.25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AA8F7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51124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7F68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, (0.25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8874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6BB05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, (0.26)</w:t>
            </w:r>
          </w:p>
        </w:tc>
      </w:tr>
      <w:tr w:rsidR="006414CB" w14:paraId="4592D439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A0C85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Results: synthesis of result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1F071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5F966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8FAB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56A1B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, (0.19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86802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F0665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, (0.19)</w:t>
            </w:r>
          </w:p>
        </w:tc>
      </w:tr>
      <w:tr w:rsidR="006414CB" w14:paraId="175864E4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E46699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Results: risk of bias across studi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40D7E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, (0.5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A73DA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4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F4811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81D6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, (0.47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5CC30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379E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, (0.48)</w:t>
            </w:r>
          </w:p>
        </w:tc>
      </w:tr>
      <w:tr w:rsidR="006414CB" w14:paraId="07C299AA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34DBB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 Results: results of additional analyse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69BCA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78061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ED156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01AB6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, (0.29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A76F8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30A6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, (0.3)</w:t>
            </w:r>
          </w:p>
        </w:tc>
      </w:tr>
      <w:tr w:rsidR="006414CB" w14:paraId="6AE4DF18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8DC17C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Discussion: summary of evidence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448AC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9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8C3714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, (0.27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9C4B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D9BF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27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06397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83E9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, (0.27)</w:t>
            </w:r>
          </w:p>
        </w:tc>
      </w:tr>
      <w:tr w:rsidR="006414CB" w14:paraId="0A418FDA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4F922E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Discussion: study limitation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A7CF4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84F4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556BD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2D809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, (0.42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B7C2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C770D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, (0.42)</w:t>
            </w:r>
          </w:p>
        </w:tc>
      </w:tr>
      <w:tr w:rsidR="006414CB" w14:paraId="0FCD56FB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84F47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 Discussion: conclusion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6094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, (0.25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DF6C6C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, (0.27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4F2D79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, (0.35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90444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, (0.23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9843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72BD1A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, (0.23)</w:t>
            </w:r>
          </w:p>
        </w:tc>
      </w:tr>
      <w:tr w:rsidR="006414CB" w14:paraId="4ACA56C7" w14:textId="77777777">
        <w:tc>
          <w:tcPr>
            <w:tcW w:w="51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E8811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 Funding: funding sources and role of funders?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6" w:space="0" w:color="000000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06C673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515" w:type="dxa"/>
            <w:tcBorders>
              <w:top w:val="single" w:sz="4" w:space="0" w:color="CCCCCC"/>
              <w:left w:val="single" w:sz="4" w:space="0" w:color="CCCCCC"/>
              <w:bottom w:val="single" w:sz="6" w:space="0" w:color="000000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F7EE3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, (0.55)</w:t>
            </w:r>
          </w:p>
        </w:tc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6" w:space="0" w:color="000000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97B0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, (0.71)</w:t>
            </w:r>
          </w:p>
        </w:tc>
        <w:tc>
          <w:tcPr>
            <w:tcW w:w="1005" w:type="dxa"/>
            <w:tcBorders>
              <w:top w:val="single" w:sz="4" w:space="0" w:color="CCCCCC"/>
              <w:left w:val="single" w:sz="4" w:space="0" w:color="CCCCCC"/>
              <w:bottom w:val="single" w:sz="6" w:space="0" w:color="000000"/>
              <w:right w:val="single" w:sz="4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2BD3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, (0.47)</w:t>
            </w:r>
          </w:p>
        </w:tc>
        <w:tc>
          <w:tcPr>
            <w:tcW w:w="1200" w:type="dxa"/>
            <w:tcBorders>
              <w:top w:val="single" w:sz="4" w:space="0" w:color="CCCCCC"/>
              <w:left w:val="single" w:sz="4" w:space="0" w:color="CCCCCC"/>
              <w:bottom w:val="single" w:sz="6" w:space="0" w:color="000000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D123B1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(0)</w:t>
            </w:r>
          </w:p>
        </w:tc>
        <w:tc>
          <w:tcPr>
            <w:tcW w:w="1305" w:type="dxa"/>
            <w:tcBorders>
              <w:top w:val="single" w:sz="4" w:space="0" w:color="B7B7B7"/>
              <w:left w:val="single" w:sz="4" w:space="0" w:color="B7B7B7"/>
              <w:bottom w:val="single" w:sz="6" w:space="0" w:color="000000"/>
              <w:right w:val="single" w:sz="4" w:space="0" w:color="B7B7B7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3394F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, (0.47)</w:t>
            </w:r>
          </w:p>
        </w:tc>
      </w:tr>
      <w:tr w:rsidR="006414CB" w14:paraId="6EC4A3EE" w14:textId="77777777"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6FEA48" w14:textId="77777777" w:rsidR="006414C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verall PRISMA completeness: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7BABC5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57, (19.52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794F5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94, (11.72)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E5FEAB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67, (0.94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7D132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45, (12.29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1345E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72, (2.08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2E5C0" w14:textId="77777777" w:rsidR="006414C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87, (11.49)</w:t>
            </w:r>
          </w:p>
        </w:tc>
      </w:tr>
    </w:tbl>
    <w:p w14:paraId="08D1CF9C" w14:textId="77777777" w:rsidR="006414CB" w:rsidRDefault="006414CB">
      <w:pPr>
        <w:rPr>
          <w:rFonts w:ascii="Times New Roman" w:eastAsia="Times New Roman" w:hAnsi="Times New Roman" w:cs="Times New Roman"/>
        </w:rPr>
      </w:pPr>
    </w:p>
    <w:sectPr w:rsidR="006414CB">
      <w:headerReference w:type="default" r:id="rId6"/>
      <w:pgSz w:w="15840" w:h="12240" w:orient="landscape"/>
      <w:pgMar w:top="810" w:right="1440" w:bottom="893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4CAB4" w14:textId="77777777" w:rsidR="00CF5DB5" w:rsidRDefault="00CF5DB5" w:rsidP="00036572">
      <w:pPr>
        <w:spacing w:line="240" w:lineRule="auto"/>
      </w:pPr>
      <w:r>
        <w:separator/>
      </w:r>
    </w:p>
  </w:endnote>
  <w:endnote w:type="continuationSeparator" w:id="0">
    <w:p w14:paraId="1E12B109" w14:textId="77777777" w:rsidR="00CF5DB5" w:rsidRDefault="00CF5DB5" w:rsidP="000365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E2BEA" w14:textId="77777777" w:rsidR="00CF5DB5" w:rsidRDefault="00CF5DB5" w:rsidP="00036572">
      <w:pPr>
        <w:spacing w:line="240" w:lineRule="auto"/>
      </w:pPr>
      <w:r>
        <w:separator/>
      </w:r>
    </w:p>
  </w:footnote>
  <w:footnote w:type="continuationSeparator" w:id="0">
    <w:p w14:paraId="7F140AD5" w14:textId="77777777" w:rsidR="00CF5DB5" w:rsidRDefault="00CF5DB5" w:rsidP="000365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7F6C2" w14:textId="1DE81CA9" w:rsidR="00036572" w:rsidRPr="00036572" w:rsidRDefault="00036572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4CB"/>
    <w:rsid w:val="00036572"/>
    <w:rsid w:val="006414CB"/>
    <w:rsid w:val="009637C4"/>
    <w:rsid w:val="00C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4D72"/>
  <w15:docId w15:val="{74C6A494-9A95-4546-909C-172CC385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65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572"/>
  </w:style>
  <w:style w:type="paragraph" w:styleId="Footer">
    <w:name w:val="footer"/>
    <w:basedOn w:val="Normal"/>
    <w:link w:val="FooterChar"/>
    <w:uiPriority w:val="99"/>
    <w:unhideWhenUsed/>
    <w:rsid w:val="000365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52</Words>
  <Characters>9992</Characters>
  <Application>Microsoft Office Word</Application>
  <DocSecurity>0</DocSecurity>
  <Lines>83</Lines>
  <Paragraphs>23</Paragraphs>
  <ScaleCrop>false</ScaleCrop>
  <Company/>
  <LinksUpToDate>false</LinksUpToDate>
  <CharactersWithSpaces>1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11-23T20:41:00Z</dcterms:created>
  <dcterms:modified xsi:type="dcterms:W3CDTF">2023-11-23T20:41:00Z</dcterms:modified>
</cp:coreProperties>
</file>